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D2D4C" w:rsidRDefault="00CD2D4C" w:rsidP="00CD2D4C">
      <w:pPr>
        <w:spacing w:line="480" w:lineRule="auto"/>
        <w:jc w:val="left"/>
        <w:rPr>
          <w:rFonts w:ascii="Times New Roman" w:hAnsi="Times New Roman" w:cs="Times New Roman"/>
          <w:sz w:val="20"/>
          <w:szCs w:val="20"/>
        </w:rPr>
      </w:pPr>
      <w:r>
        <w:rPr>
          <w:rFonts w:ascii="Times New Roman" w:hAnsi="Times New Roman" w:cs="Times New Roman"/>
          <w:sz w:val="20"/>
          <w:szCs w:val="20"/>
        </w:rPr>
        <w:t>S1.</w:t>
      </w:r>
      <w:r>
        <w:rPr>
          <w:rFonts w:ascii="Times New Roman" w:hAnsi="Times New Roman" w:cs="Times New Roman" w:hint="eastAsia"/>
          <w:sz w:val="20"/>
          <w:szCs w:val="20"/>
        </w:rPr>
        <w:t xml:space="preserve"> </w:t>
      </w:r>
      <w:r w:rsidRPr="00E61313">
        <w:rPr>
          <w:rFonts w:ascii="Times New Roman" w:hAnsi="Times New Roman" w:cs="Times New Roman"/>
          <w:sz w:val="20"/>
          <w:szCs w:val="20"/>
        </w:rPr>
        <w:t>Missing data analysis and interpolation plots</w:t>
      </w:r>
      <w:r>
        <w:rPr>
          <w:rFonts w:ascii="Times New Roman" w:hAnsi="Times New Roman" w:cs="Times New Roman"/>
          <w:sz w:val="20"/>
          <w:szCs w:val="20"/>
        </w:rPr>
        <w:t>.</w:t>
      </w:r>
    </w:p>
    <w:p w:rsidR="00CD2D4C" w:rsidRPr="004B13F8" w:rsidRDefault="004B13F8" w:rsidP="00CD2D4C">
      <w:pPr>
        <w:spacing w:line="480" w:lineRule="auto"/>
        <w:jc w:val="left"/>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5270500" cy="7302500"/>
            <wp:effectExtent l="0" t="0" r="0" b="0"/>
            <wp:docPr id="14170080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008082" name="图片 141700808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7302500"/>
                    </a:xfrm>
                    <a:prstGeom prst="rect">
                      <a:avLst/>
                    </a:prstGeom>
                  </pic:spPr>
                </pic:pic>
              </a:graphicData>
            </a:graphic>
          </wp:inline>
        </w:drawing>
      </w:r>
    </w:p>
    <w:p w:rsidR="00CD2D4C" w:rsidRDefault="00CD2D4C" w:rsidP="00CD2D4C">
      <w:pPr>
        <w:spacing w:line="480" w:lineRule="auto"/>
        <w:jc w:val="left"/>
        <w:rPr>
          <w:rFonts w:ascii="Times New Roman" w:hAnsi="Times New Roman" w:cs="Times New Roman"/>
          <w:sz w:val="20"/>
          <w:szCs w:val="20"/>
        </w:rPr>
      </w:pPr>
      <w:r w:rsidRPr="00E61313">
        <w:rPr>
          <w:rFonts w:ascii="Times New Roman" w:hAnsi="Times New Roman" w:cs="Times New Roman"/>
          <w:sz w:val="20"/>
          <w:szCs w:val="20"/>
        </w:rPr>
        <w:t xml:space="preserve">a: The upper histogram shows the percentage of missing data for each variable in the training set, with the horizontal coordinates indicating the percentage of that variable that is missing. The lower heatmap, where the red part indicates the missing values, shows the distribution of missing data for different </w:t>
      </w:r>
      <w:r w:rsidRPr="00E61313">
        <w:rPr>
          <w:rFonts w:ascii="Times New Roman" w:hAnsi="Times New Roman" w:cs="Times New Roman"/>
          <w:sz w:val="20"/>
          <w:szCs w:val="20"/>
        </w:rPr>
        <w:lastRenderedPageBreak/>
        <w:t>variables in the training set.</w:t>
      </w:r>
    </w:p>
    <w:p w:rsidR="00CD2D4C" w:rsidRDefault="00CD2D4C" w:rsidP="00CD2D4C">
      <w:pPr>
        <w:spacing w:line="480" w:lineRule="auto"/>
        <w:jc w:val="left"/>
        <w:rPr>
          <w:rFonts w:ascii="Times New Roman" w:hAnsi="Times New Roman" w:cs="Times New Roman"/>
          <w:sz w:val="20"/>
          <w:szCs w:val="20"/>
        </w:rPr>
      </w:pPr>
      <w:r>
        <w:rPr>
          <w:rFonts w:ascii="Times New Roman" w:hAnsi="Times New Roman" w:cs="Times New Roman"/>
          <w:sz w:val="20"/>
          <w:szCs w:val="20"/>
        </w:rPr>
        <w:t xml:space="preserve">b: </w:t>
      </w:r>
      <w:r w:rsidRPr="00E61313">
        <w:rPr>
          <w:rFonts w:ascii="Times New Roman" w:hAnsi="Times New Roman" w:cs="Times New Roman"/>
          <w:sz w:val="20"/>
          <w:szCs w:val="20"/>
        </w:rPr>
        <w:t>The upper histogram shows the percentage of missing data for each variable in the validation set, with the horizontal coordinates indicating the percentage of that variable that is missing. The lower heatmap, where the red part indicates the missing values, shows the distribution of missing data for different variables in the</w:t>
      </w:r>
      <w:r w:rsidRPr="00E61313">
        <w:t xml:space="preserve"> </w:t>
      </w:r>
      <w:r w:rsidRPr="00E61313">
        <w:rPr>
          <w:rFonts w:ascii="Times New Roman" w:hAnsi="Times New Roman" w:cs="Times New Roman"/>
          <w:sz w:val="20"/>
          <w:szCs w:val="20"/>
        </w:rPr>
        <w:t>validation set.</w:t>
      </w:r>
    </w:p>
    <w:p w:rsidR="00CD2D4C" w:rsidRDefault="00CD2D4C" w:rsidP="00CD2D4C">
      <w:pPr>
        <w:spacing w:line="480" w:lineRule="auto"/>
        <w:jc w:val="left"/>
        <w:rPr>
          <w:rFonts w:ascii="Times New Roman" w:hAnsi="Times New Roman" w:cs="Times New Roman"/>
          <w:sz w:val="20"/>
          <w:szCs w:val="20"/>
        </w:rPr>
      </w:pPr>
      <w:r>
        <w:rPr>
          <w:rFonts w:ascii="Times New Roman" w:hAnsi="Times New Roman" w:cs="Times New Roman"/>
          <w:sz w:val="20"/>
          <w:szCs w:val="20"/>
        </w:rPr>
        <w:t xml:space="preserve">c: </w:t>
      </w:r>
      <w:r w:rsidRPr="00E61313">
        <w:rPr>
          <w:rFonts w:ascii="Times New Roman" w:hAnsi="Times New Roman" w:cs="Times New Roman"/>
          <w:sz w:val="20"/>
          <w:szCs w:val="20"/>
        </w:rPr>
        <w:t>This figure shows the data feature density map of the training set data after 50 iterations of 5-fold interpolation technique processing. The blue curve represents the density map of the original data, and the red curve represents the density map of the data obtained from each interpolation, and the red curve from left to right corresponds to the 1st-5th interpolation in order. By comparing the density maps of the two colors, the effectiveness of the interpolation method in recovering the data distribution features of the training set can be evaluated.</w:t>
      </w:r>
    </w:p>
    <w:p w:rsidR="00CD2D4C" w:rsidRPr="00E61313" w:rsidRDefault="00CD2D4C" w:rsidP="00CD2D4C">
      <w:pPr>
        <w:spacing w:line="480" w:lineRule="auto"/>
        <w:jc w:val="left"/>
        <w:rPr>
          <w:rFonts w:ascii="Times New Roman" w:hAnsi="Times New Roman" w:cs="Times New Roman"/>
          <w:sz w:val="20"/>
          <w:szCs w:val="20"/>
        </w:rPr>
      </w:pPr>
      <w:r>
        <w:rPr>
          <w:rFonts w:ascii="Times New Roman" w:hAnsi="Times New Roman" w:cs="Times New Roman"/>
          <w:sz w:val="20"/>
          <w:szCs w:val="20"/>
        </w:rPr>
        <w:t xml:space="preserve">d: </w:t>
      </w:r>
      <w:r w:rsidRPr="00E61313">
        <w:rPr>
          <w:rFonts w:ascii="Times New Roman" w:hAnsi="Times New Roman" w:cs="Times New Roman"/>
          <w:sz w:val="20"/>
          <w:szCs w:val="20"/>
        </w:rPr>
        <w:t>This figure shows the data feature density map of the validation set data after 50 iterations of the 5-fold interpolation technique. The blue curve represents the density map of the original data, and the red curve represents the density map of the data obtained from each interpolation, and the red curve from left to right corresponds to the 1st-5th interpolation in order. By comparing the density maps of the two colors, the effectiveness of the interpolation method in recovering the data distribution features of the validation set can be evaluated.</w:t>
      </w:r>
    </w:p>
    <w:p w:rsidR="0098412D" w:rsidRPr="00CD2D4C" w:rsidRDefault="0098412D"/>
    <w:sectPr w:rsidR="0098412D" w:rsidRPr="00CD2D4C" w:rsidSect="00E549A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D4C"/>
    <w:rsid w:val="00024E81"/>
    <w:rsid w:val="000C5DEB"/>
    <w:rsid w:val="000E5A22"/>
    <w:rsid w:val="00130987"/>
    <w:rsid w:val="0013225A"/>
    <w:rsid w:val="0017037B"/>
    <w:rsid w:val="0019003B"/>
    <w:rsid w:val="001E4530"/>
    <w:rsid w:val="001F21A4"/>
    <w:rsid w:val="00206C3B"/>
    <w:rsid w:val="00206FD7"/>
    <w:rsid w:val="002655DF"/>
    <w:rsid w:val="00282B26"/>
    <w:rsid w:val="00294F20"/>
    <w:rsid w:val="002A39EA"/>
    <w:rsid w:val="002C45D6"/>
    <w:rsid w:val="00332075"/>
    <w:rsid w:val="003535AC"/>
    <w:rsid w:val="00377B8C"/>
    <w:rsid w:val="003B6EE1"/>
    <w:rsid w:val="00430456"/>
    <w:rsid w:val="00471593"/>
    <w:rsid w:val="004A6960"/>
    <w:rsid w:val="004B13F8"/>
    <w:rsid w:val="004C1011"/>
    <w:rsid w:val="004C2555"/>
    <w:rsid w:val="00536B87"/>
    <w:rsid w:val="00563C0A"/>
    <w:rsid w:val="00576623"/>
    <w:rsid w:val="005D35B4"/>
    <w:rsid w:val="005E2EF1"/>
    <w:rsid w:val="0060684E"/>
    <w:rsid w:val="006302A0"/>
    <w:rsid w:val="0067075A"/>
    <w:rsid w:val="006B642C"/>
    <w:rsid w:val="0071576F"/>
    <w:rsid w:val="00723C6D"/>
    <w:rsid w:val="007A0905"/>
    <w:rsid w:val="00844DD7"/>
    <w:rsid w:val="00894C4C"/>
    <w:rsid w:val="008A7551"/>
    <w:rsid w:val="008B5838"/>
    <w:rsid w:val="008C0BD8"/>
    <w:rsid w:val="008E1D42"/>
    <w:rsid w:val="00910210"/>
    <w:rsid w:val="0098412D"/>
    <w:rsid w:val="009B3E79"/>
    <w:rsid w:val="00A21801"/>
    <w:rsid w:val="00A67230"/>
    <w:rsid w:val="00A764F3"/>
    <w:rsid w:val="00AB20EC"/>
    <w:rsid w:val="00AE4DD9"/>
    <w:rsid w:val="00B51E0F"/>
    <w:rsid w:val="00BA0E5C"/>
    <w:rsid w:val="00BC3CFE"/>
    <w:rsid w:val="00BF06CE"/>
    <w:rsid w:val="00C23427"/>
    <w:rsid w:val="00C64328"/>
    <w:rsid w:val="00CC4F25"/>
    <w:rsid w:val="00CD2D4C"/>
    <w:rsid w:val="00D2352C"/>
    <w:rsid w:val="00D50451"/>
    <w:rsid w:val="00DC1755"/>
    <w:rsid w:val="00E154D9"/>
    <w:rsid w:val="00E22906"/>
    <w:rsid w:val="00E549A4"/>
    <w:rsid w:val="00E71A91"/>
    <w:rsid w:val="00EC2C8A"/>
    <w:rsid w:val="00EE3500"/>
    <w:rsid w:val="00EE3866"/>
    <w:rsid w:val="00F269B8"/>
    <w:rsid w:val="00F30328"/>
    <w:rsid w:val="00F749FC"/>
    <w:rsid w:val="00F762DE"/>
    <w:rsid w:val="00FA6B0B"/>
    <w:rsid w:val="00FB4A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8B3BCE3-C354-A441-9219-5537105C6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2D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8</Words>
  <Characters>1587</Characters>
  <Application>Microsoft Office Word</Application>
  <DocSecurity>0</DocSecurity>
  <Lines>13</Lines>
  <Paragraphs>3</Paragraphs>
  <ScaleCrop>false</ScaleCrop>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eguo1997@163.com</dc:creator>
  <cp:keywords/>
  <dc:description/>
  <cp:lastModifiedBy>jialeguo1997@163.com</cp:lastModifiedBy>
  <cp:revision>2</cp:revision>
  <dcterms:created xsi:type="dcterms:W3CDTF">2024-08-07T13:58:00Z</dcterms:created>
  <dcterms:modified xsi:type="dcterms:W3CDTF">2024-08-07T14:01:00Z</dcterms:modified>
</cp:coreProperties>
</file>